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749"/>
        <w:tblW w:w="9639" w:type="dxa"/>
        <w:tblLook w:val="04A0" w:firstRow="1" w:lastRow="0" w:firstColumn="1" w:lastColumn="0" w:noHBand="0" w:noVBand="1"/>
      </w:tblPr>
      <w:tblGrid>
        <w:gridCol w:w="1003"/>
        <w:gridCol w:w="1774"/>
        <w:gridCol w:w="4359"/>
        <w:gridCol w:w="1041"/>
        <w:gridCol w:w="1462"/>
      </w:tblGrid>
      <w:tr w:rsidR="00647594" w:rsidRPr="009538F3" w:rsidTr="00495982">
        <w:trPr>
          <w:trHeight w:val="85"/>
        </w:trPr>
        <w:tc>
          <w:tcPr>
            <w:tcW w:w="1003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74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4359" w:type="dxa"/>
            <w:noWrap/>
            <w:hideMark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041" w:type="dxa"/>
            <w:noWrap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462" w:type="dxa"/>
          </w:tcPr>
          <w:p w:rsidR="00647594" w:rsidRPr="009538F3" w:rsidRDefault="00647594" w:rsidP="004959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</w:p>
        </w:tc>
      </w:tr>
      <w:tr w:rsidR="00647594" w:rsidRPr="009538F3" w:rsidTr="00495982">
        <w:trPr>
          <w:trHeight w:val="29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7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AAACGGTCTCTCCAACGCAT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3006D9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672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47594" w:rsidRPr="008F6A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47594"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0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4959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ATGAGGCGGACCTTGGAAAG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66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967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TGGCATGTTTGGGACGATGA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967290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  <w:r w:rsidR="00647594"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42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63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9672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GCGGCTCTTTCCAAAAGACG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162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3C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CCCACCCATAGAAGGAGGGA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Default="00967290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  <w:r w:rsidR="00647594"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:rsidR="00647594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7594" w:rsidRPr="008F6A4E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967290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993</w:t>
            </w:r>
            <w:r w:rsidR="006475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47594"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3C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TATCGTGCGATTGGTCTCGG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 w:val="restart"/>
            <w:noWrap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72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2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3C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CCCACCCATAGAAGGAGGGA</w:t>
            </w:r>
          </w:p>
        </w:tc>
        <w:tc>
          <w:tcPr>
            <w:tcW w:w="1041" w:type="dxa"/>
            <w:vMerge w:val="restart"/>
            <w:noWrap/>
            <w:vAlign w:val="center"/>
          </w:tcPr>
          <w:p w:rsidR="00647594" w:rsidRPr="009538F3" w:rsidRDefault="00647594" w:rsidP="00967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6729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F6A4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462" w:type="dxa"/>
            <w:vMerge w:val="restart"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Gap Closing</w:t>
            </w:r>
          </w:p>
        </w:tc>
      </w:tr>
      <w:tr w:rsidR="00647594" w:rsidRPr="009538F3" w:rsidTr="00495982">
        <w:trPr>
          <w:trHeight w:val="232"/>
        </w:trPr>
        <w:tc>
          <w:tcPr>
            <w:tcW w:w="1003" w:type="dxa"/>
            <w:vMerge/>
            <w:hideMark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4" w:type="dxa"/>
            <w:noWrap/>
          </w:tcPr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7290">
              <w:rPr>
                <w:rFonts w:ascii="Times New Roman" w:hAnsi="Times New Roman" w:cs="Times New Roman"/>
                <w:sz w:val="24"/>
                <w:szCs w:val="24"/>
              </w:rPr>
              <w:t>19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538F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647594" w:rsidRPr="009538F3" w:rsidRDefault="00647594" w:rsidP="004959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9" w:type="dxa"/>
            <w:noWrap/>
          </w:tcPr>
          <w:p w:rsidR="00647594" w:rsidRPr="009538F3" w:rsidRDefault="00967290" w:rsidP="003C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7290">
              <w:rPr>
                <w:rFonts w:ascii="Times New Roman" w:hAnsi="Times New Roman" w:cs="Times New Roman"/>
                <w:sz w:val="24"/>
                <w:szCs w:val="24"/>
              </w:rPr>
              <w:t>TATCGTGCGATTGGTCTCGG</w:t>
            </w:r>
          </w:p>
        </w:tc>
        <w:tc>
          <w:tcPr>
            <w:tcW w:w="1041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vMerge/>
            <w:vAlign w:val="center"/>
          </w:tcPr>
          <w:p w:rsidR="00647594" w:rsidRPr="009538F3" w:rsidRDefault="00647594" w:rsidP="004959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5982" w:rsidRPr="00592784" w:rsidRDefault="00495982" w:rsidP="00495982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2784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5927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92784">
        <w:rPr>
          <w:rFonts w:ascii="Times New Roman" w:hAnsi="Times New Roman" w:cs="Times New Roman"/>
          <w:b/>
          <w:sz w:val="24"/>
          <w:szCs w:val="24"/>
        </w:rPr>
        <w:t xml:space="preserve">Primers used for gap closing and sequencing verification in </w:t>
      </w:r>
      <w:r w:rsidR="00967290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967290">
        <w:rPr>
          <w:rFonts w:ascii="Times New Roman" w:hAnsi="Times New Roman" w:cs="Times New Roman"/>
          <w:b/>
          <w:i/>
          <w:sz w:val="24"/>
          <w:szCs w:val="24"/>
        </w:rPr>
        <w:t>taeda</w:t>
      </w:r>
      <w:bookmarkStart w:id="0" w:name="_GoBack"/>
      <w:bookmarkEnd w:id="0"/>
      <w:proofErr w:type="spellEnd"/>
    </w:p>
    <w:p w:rsidR="000C7EB9" w:rsidRDefault="000C7EB9"/>
    <w:sectPr w:rsidR="000C7EB9" w:rsidSect="00647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DC0"/>
    <w:rsid w:val="000C7EB9"/>
    <w:rsid w:val="001F3BCF"/>
    <w:rsid w:val="003006D9"/>
    <w:rsid w:val="003C1E65"/>
    <w:rsid w:val="00454A7B"/>
    <w:rsid w:val="00495982"/>
    <w:rsid w:val="005D3DC0"/>
    <w:rsid w:val="0062577C"/>
    <w:rsid w:val="00647594"/>
    <w:rsid w:val="006C0E69"/>
    <w:rsid w:val="00940DFB"/>
    <w:rsid w:val="0096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77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7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77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77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3-17T02:07:00Z</dcterms:created>
  <dcterms:modified xsi:type="dcterms:W3CDTF">2017-05-22T01:43:00Z</dcterms:modified>
</cp:coreProperties>
</file>